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4A730" w14:textId="77777777" w:rsidR="00E93BC0" w:rsidRPr="009244B0" w:rsidRDefault="00E93BC0" w:rsidP="00E93BC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9244B0">
        <w:rPr>
          <w:rFonts w:ascii="Arial" w:eastAsia="Liberation Serif" w:hAnsi="Arial" w:cs="Arial"/>
          <w:noProof/>
          <w:color w:val="000000"/>
          <w:sz w:val="20"/>
          <w:szCs w:val="20"/>
        </w:rPr>
        <w:drawing>
          <wp:inline distT="0" distB="0" distL="0" distR="0" wp14:anchorId="1BE1B281" wp14:editId="3C89CFDC">
            <wp:extent cx="4646428" cy="6294475"/>
            <wp:effectExtent l="0" t="0" r="1905" b="0"/>
            <wp:docPr id="2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4839" cy="63194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AEA44B" w14:textId="77777777" w:rsidR="00E93BC0" w:rsidRPr="009244B0" w:rsidRDefault="00E93BC0" w:rsidP="00E93BC0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Fig S</w:t>
      </w:r>
      <w:r>
        <w:rPr>
          <w:rFonts w:ascii="Arial" w:eastAsia="Arial" w:hAnsi="Arial" w:cs="Arial"/>
          <w:b/>
          <w:bCs/>
          <w:color w:val="000000"/>
          <w:sz w:val="20"/>
          <w:szCs w:val="20"/>
        </w:rPr>
        <w:t>4</w:t>
      </w:r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 Illustrative samples showing the non-reference allele frequency (NRAF) distribution across all heterozygous SNPs (left) and heterozygosity (vertical axis) calculated in 20-kb bins with the scale truncated (0–0.03) to highlight RoH. Starting from the top plot, sample 1 (SPT97743) is clonal, as evidenced by </w:t>
      </w:r>
      <w:proofErr w:type="spellStart"/>
      <w:r w:rsidRPr="009244B0">
        <w:rPr>
          <w:rFonts w:ascii="Arial" w:eastAsia="Arial" w:hAnsi="Arial" w:cs="Arial"/>
          <w:color w:val="000000"/>
          <w:sz w:val="20"/>
          <w:szCs w:val="20"/>
        </w:rPr>
        <w:t>Fws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 and </w:t>
      </w:r>
      <w:proofErr w:type="spellStart"/>
      <w:r w:rsidRPr="009244B0">
        <w:rPr>
          <w:rFonts w:ascii="Arial" w:eastAsia="Arial" w:hAnsi="Arial" w:cs="Arial"/>
          <w:color w:val="000000"/>
          <w:sz w:val="20"/>
          <w:szCs w:val="20"/>
        </w:rPr>
        <w:t>eMOI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 = 1 and lack of heterozygous SNPs. Samples 2 and 3 contain two dominant clones. Sample 2 contains two related clones, which, based on peaks of NRAFs, are roughly in proportion 80/20. Sample 3 contains 2 unrelated clones (no RoH). Sample 4 appears to contain a complex mixture of unrelated parasites (the relatively flat NRAF distribution indicates multiple dominant clones, with no detectable RoH).</w:t>
      </w:r>
    </w:p>
    <w:p w14:paraId="1EBC1E79" w14:textId="77777777" w:rsidR="003B2790" w:rsidRDefault="003B2790"/>
    <w:sectPr w:rsidR="003B2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C0"/>
    <w:rsid w:val="000540EF"/>
    <w:rsid w:val="001010E5"/>
    <w:rsid w:val="003B2790"/>
    <w:rsid w:val="00BB6E8B"/>
    <w:rsid w:val="00E93BC0"/>
    <w:rsid w:val="00F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79759"/>
  <w15:chartTrackingRefBased/>
  <w15:docId w15:val="{7D8900CD-FB12-459C-98B4-210C875D7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C0"/>
    <w:rPr>
      <w:rFonts w:ascii="Aptos" w:eastAsia="Aptos" w:hAnsi="Aptos" w:cs="Aptos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93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3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3B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3B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3B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3BC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3BC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3BC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3BC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3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3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3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3BC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3BC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3BC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3BC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3BC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3BC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3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93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3BC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93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3BC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93BC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3BC0"/>
    <w:pPr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93BC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3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3BC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3B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7</Characters>
  <Application>Microsoft Office Word</Application>
  <DocSecurity>0</DocSecurity>
  <Lines>5</Lines>
  <Paragraphs>1</Paragraphs>
  <ScaleCrop>false</ScaleCrop>
  <Company>SESSTIM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dja BOUDOUA</dc:creator>
  <cp:keywords/>
  <dc:description/>
  <cp:lastModifiedBy>Bahdja BOUDOUA</cp:lastModifiedBy>
  <cp:revision>1</cp:revision>
  <dcterms:created xsi:type="dcterms:W3CDTF">2026-04-28T10:41:00Z</dcterms:created>
  <dcterms:modified xsi:type="dcterms:W3CDTF">2026-04-28T10:42:00Z</dcterms:modified>
</cp:coreProperties>
</file>